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055"/>
        <w:gridCol w:w="1055"/>
        <w:gridCol w:w="1080"/>
        <w:gridCol w:w="619"/>
        <w:gridCol w:w="1589"/>
        <w:gridCol w:w="945"/>
        <w:gridCol w:w="713"/>
        <w:gridCol w:w="1698"/>
        <w:gridCol w:w="943"/>
      </w:tblGrid>
      <w:tr>
        <w:trPr>
          <w:trHeight w:val="345" w:hRule="atLeast"/>
        </w:trPr>
        <w:tc>
          <w:tcPr>
            <w:tcW w:w="13697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1 Table. Clinical outcomes at 5 years in patients treated with isolated CABG</w:t>
            </w:r>
          </w:p>
        </w:tc>
      </w:tr>
      <w:tr>
        <w:trPr>
          <w:trHeight w:val="345" w:hRule="atLeast"/>
        </w:trPr>
        <w:tc>
          <w:tcPr>
            <w:tcW w:w="5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5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0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9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41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¹Multivariate analysis</w:t>
            </w:r>
          </w:p>
        </w:tc>
        <w:tc>
          <w:tcPr>
            <w:tcW w:w="9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5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= 1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= 4645</w:t>
            </w:r>
          </w:p>
        </w:tc>
        <w:tc>
          <w:tcPr>
            <w:tcW w:w="315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335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diovascular death or myocardial infarction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 (4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 (3.3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 - 1.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85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 - 1.3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53 </w:t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diovascular death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 (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 (2.6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 - 1.7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3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- 1.3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31 </w:t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-cause death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 (5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 (5.2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 - 1.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0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- 1.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2 </w:t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0.9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 -  1.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72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 - 2.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95 </w:t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(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 (2.2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 - 1.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7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- 1.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8 </w:t>
            </w:r>
          </w:p>
        </w:tc>
      </w:tr>
      <w:tr>
        <w:trPr>
          <w:trHeight w:val="330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C type 3-5 bleeding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2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 (2.5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- 1.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96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 - 1.3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8 </w:t>
            </w:r>
          </w:p>
        </w:tc>
      </w:tr>
      <w:tr>
        <w:trPr>
          <w:trHeight w:val="345" w:hRule="atLeast"/>
        </w:trPr>
        <w:tc>
          <w:tcPr>
            <w:tcW w:w="5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²MAC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 (6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 (5.6)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 - 1.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10 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 - 1.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74 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ues are n (%). Cumulative incidence of events was presented as Kaplan–Meier estimates.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 = angiotensin converting enzyme, ARB = angiotensin receptor blocker, BARC = bleeding academic research consortium, CABG = coronary artery bypass grafting surgery, CI = confidence interval, HR = hazard ratio, LITA = left internal thoracic artery, MACE = major adverse cardiovascular event, MI = myocardial infarction, RITA = right internal thoracic artery, SVG = saphenous vein graft.</w:t>
            </w:r>
          </w:p>
        </w:tc>
      </w:tr>
      <w:tr>
        <w:trPr>
          <w:trHeight w:val="330" w:hRule="atLeast"/>
        </w:trPr>
        <w:tc>
          <w:tcPr>
            <w:tcW w:w="13697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¹Adjusted variables included age, body mass index, hypertension, diabetes mellitus, current smoking, heart failure, previous history of MI, use of antiplatelet, use of beta-blocker, use of ACE inhibitor or ARB, use of statin, multi-vessel disease, left main involvement, off-pump CABG, combined valvular surgery, number of anastomosis, use of LITA, use of RITA, use of bilateral thoracic arteries, and use of SVG.</w:t>
            </w:r>
          </w:p>
        </w:tc>
      </w:tr>
      <w:tr>
        <w:trPr>
          <w:trHeight w:val="345" w:hRule="atLeast"/>
        </w:trPr>
        <w:tc>
          <w:tcPr>
            <w:tcW w:w="13697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²MACE was defined as the composite of cardiovascular death, myocardial infarction, and stroke.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01:27:00Z</dcterms:created>
  <dc:creator>Windows 사용자</dc:creator>
  <dc:description/>
  <cp:keywords/>
  <dc:language>en-US</dc:language>
  <cp:lastModifiedBy>Windows 사용자</cp:lastModifiedBy>
  <dcterms:modified xsi:type="dcterms:W3CDTF">2022-12-06T01:28:00Z</dcterms:modified>
  <cp:revision>3</cp:revision>
  <dc:subject/>
  <dc:title/>
</cp:coreProperties>
</file>